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858"/>
        <w:gridCol w:w="1858"/>
        <w:gridCol w:w="1930"/>
        <w:gridCol w:w="1727"/>
      </w:tblGrid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UUAU/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UUAAU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AR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UUA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R binding sit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UUNNUUU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AUAAA/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UAAA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nA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3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4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nA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1-84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5-74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6-69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-27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-26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3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nA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5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nA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nA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8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2-88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3-82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4-65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5-64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nB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-133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-54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-41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-37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nB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6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7-301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4-298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1-292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3-187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0-17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9-122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3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8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nB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A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A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1-79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5-75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1-74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-8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1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A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2-248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7-212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5-206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6-62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-4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-147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A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4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5-314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9-296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4-268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-75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3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A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9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6-9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3-57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-58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7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A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-47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-432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1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A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A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8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4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B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1-64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-403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3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B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5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3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B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0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B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3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8-84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-525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3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B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1T17:00:00Z</dcterms:created>
  <dc:creator>Administrator</dc:creator>
  <dc:description/>
  <cp:keywords/>
  <dc:language>en-US</dc:language>
  <cp:lastModifiedBy>Administrator</cp:lastModifiedBy>
  <cp:lastPrinted>2008-02-05T09:06:00Z</cp:lastPrinted>
  <dcterms:modified xsi:type="dcterms:W3CDTF">2008-02-15T12:43:00Z</dcterms:modified>
  <cp:revision>3</cp:revision>
  <dc:subject/>
  <dc:title>CPE</dc:title>
</cp:coreProperties>
</file>